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4337"/>
        <w:gridCol w:w="3950"/>
      </w:tblGrid>
      <w:tr>
        <w:trPr>
          <w:trHeight w:val="526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primer (5’-3’)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primer (5’-3’)</w:t>
            </w:r>
          </w:p>
        </w:tc>
      </w:tr>
      <w:tr>
        <w:trPr>
          <w:trHeight w:val="358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BV</w:t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GGATCCTCAACAACCAGCACG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CCCCAATACCACATCATCC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EM1</w:t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TAAAGGGGAAGCGAGCC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CTCGCCATTGCATGGT</w:t>
            </w:r>
          </w:p>
        </w:tc>
      </w:tr>
      <w:tr>
        <w:trPr>
          <w:trHeight w:val="35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EM2</w:t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GTTGAAGTGCTCCAGGA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CTCTACTTCCACCCCA</w:t>
            </w:r>
          </w:p>
        </w:tc>
      </w:tr>
      <w:tr>
        <w:trPr>
          <w:trHeight w:val="345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EM3</w:t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TGGTGGCTTCGGGAAA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TGCTGGACGCTGGTGG</w:t>
            </w:r>
          </w:p>
        </w:tc>
      </w:tr>
      <w:tr>
        <w:trPr>
          <w:trHeight w:val="526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in</w:t>
            </w:r>
          </w:p>
        </w:tc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ATCTGGCACCACACCTTC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GGTGAGGATCTTCATG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2:35:00Z</dcterms:created>
  <dc:creator>Catalin</dc:creator>
  <dc:description/>
  <cp:keywords/>
  <dc:language>en-US</dc:language>
  <cp:lastModifiedBy>Catalin</cp:lastModifiedBy>
  <dcterms:modified xsi:type="dcterms:W3CDTF">2012-03-02T12:35:00Z</dcterms:modified>
  <cp:revision>2</cp:revision>
  <dc:subject/>
  <dc:title>Forward primer (5’-3’)</dc:title>
</cp:coreProperties>
</file>